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EB580A" w14:textId="50626319" w:rsidR="00BD5AB8" w:rsidRPr="00277BA5" w:rsidRDefault="00BD5AB8" w:rsidP="002D28FF">
      <w:pPr>
        <w:jc w:val="both"/>
        <w:rPr>
          <w:rFonts w:ascii="Times New Roman" w:hAnsi="Times New Roman" w:cs="Times New Roman"/>
          <w:sz w:val="24"/>
          <w:szCs w:val="24"/>
        </w:rPr>
      </w:pPr>
      <w:r w:rsidRPr="00277BA5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C64D1D" w:rsidRPr="00277BA5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Pr="00277BA5">
        <w:rPr>
          <w:rFonts w:ascii="Times New Roman" w:hAnsi="Times New Roman" w:cs="Times New Roman"/>
          <w:sz w:val="24"/>
          <w:szCs w:val="24"/>
        </w:rPr>
        <w:t xml:space="preserve"> </w:t>
      </w:r>
      <w:r w:rsidR="00B040DA" w:rsidRPr="002D28FF">
        <w:rPr>
          <w:rFonts w:ascii="Times New Roman" w:hAnsi="Times New Roman" w:cs="Times New Roman"/>
          <w:b/>
          <w:bCs/>
          <w:sz w:val="24"/>
          <w:szCs w:val="24"/>
        </w:rPr>
        <w:t xml:space="preserve">Details </w:t>
      </w:r>
      <w:r w:rsidRPr="002D28FF"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 w:rsidR="00B040DA" w:rsidRPr="002D28FF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Pr="002D28FF">
        <w:rPr>
          <w:rFonts w:ascii="Times New Roman" w:hAnsi="Times New Roman" w:cs="Times New Roman"/>
          <w:b/>
          <w:bCs/>
          <w:sz w:val="24"/>
          <w:szCs w:val="24"/>
        </w:rPr>
        <w:t>Hume’s pheasant (</w:t>
      </w:r>
      <w:proofErr w:type="spellStart"/>
      <w:r w:rsidRPr="002D28FF">
        <w:rPr>
          <w:rFonts w:ascii="Times New Roman" w:hAnsi="Times New Roman" w:cs="Times New Roman"/>
          <w:b/>
          <w:bCs/>
          <w:i/>
          <w:iCs/>
          <w:sz w:val="24"/>
          <w:szCs w:val="24"/>
        </w:rPr>
        <w:t>Syrmaticus</w:t>
      </w:r>
      <w:proofErr w:type="spellEnd"/>
      <w:r w:rsidRPr="002D28FF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Pr="002D28FF">
        <w:rPr>
          <w:rFonts w:ascii="Times New Roman" w:hAnsi="Times New Roman" w:cs="Times New Roman"/>
          <w:b/>
          <w:bCs/>
          <w:i/>
          <w:iCs/>
          <w:sz w:val="24"/>
          <w:szCs w:val="24"/>
        </w:rPr>
        <w:t>humiae</w:t>
      </w:r>
      <w:proofErr w:type="spellEnd"/>
      <w:r w:rsidR="00EC1BC8" w:rsidRPr="002D28FF">
        <w:rPr>
          <w:rFonts w:ascii="Times New Roman" w:hAnsi="Times New Roman" w:cs="Times New Roman"/>
          <w:b/>
          <w:bCs/>
          <w:i/>
          <w:iCs/>
          <w:sz w:val="24"/>
          <w:szCs w:val="24"/>
        </w:rPr>
        <w:t>,</w:t>
      </w:r>
      <w:r w:rsidR="00EC1BC8" w:rsidRPr="002D28FF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Hume 18</w:t>
      </w:r>
      <w:bookmarkStart w:id="0" w:name="_GoBack"/>
      <w:bookmarkEnd w:id="0"/>
      <w:r w:rsidR="00EC1BC8" w:rsidRPr="002D28FF">
        <w:rPr>
          <w:rFonts w:ascii="Times New Roman" w:eastAsia="Calibri" w:hAnsi="Times New Roman" w:cs="Times New Roman"/>
          <w:b/>
          <w:bCs/>
          <w:sz w:val="24"/>
          <w:szCs w:val="24"/>
        </w:rPr>
        <w:t>81</w:t>
      </w:r>
      <w:r w:rsidRPr="002D28FF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="00B040DA" w:rsidRPr="002D28FF">
        <w:rPr>
          <w:rFonts w:ascii="Times New Roman" w:hAnsi="Times New Roman" w:cs="Times New Roman"/>
          <w:b/>
          <w:bCs/>
          <w:sz w:val="24"/>
          <w:szCs w:val="24"/>
        </w:rPr>
        <w:t>captive population studied</w:t>
      </w:r>
      <w:r w:rsidRPr="002D28F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77BA5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71"/>
        <w:gridCol w:w="1949"/>
        <w:gridCol w:w="1560"/>
        <w:gridCol w:w="1538"/>
        <w:gridCol w:w="710"/>
        <w:gridCol w:w="1398"/>
      </w:tblGrid>
      <w:tr w:rsidR="00BD5AB8" w:rsidRPr="00277BA5" w14:paraId="1BDCFDF8" w14:textId="77777777" w:rsidTr="00AB6B65">
        <w:tc>
          <w:tcPr>
            <w:tcW w:w="22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9D531F" w14:textId="77777777" w:rsidR="00BD5AB8" w:rsidRPr="00277BA5" w:rsidRDefault="00BD5AB8" w:rsidP="00102CA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277BA5">
              <w:rPr>
                <w:rFonts w:ascii="Times New Roman" w:hAnsi="Times New Roman" w:cs="Times New Roman"/>
                <w:sz w:val="24"/>
                <w:szCs w:val="24"/>
              </w:rPr>
              <w:t>Locality</w:t>
            </w:r>
          </w:p>
        </w:tc>
        <w:tc>
          <w:tcPr>
            <w:tcW w:w="231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8A9DC9" w14:textId="77777777" w:rsidR="00BD5AB8" w:rsidRPr="00277BA5" w:rsidRDefault="00BD5AB8" w:rsidP="00102CA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sz w:val="24"/>
                <w:szCs w:val="24"/>
              </w:rPr>
              <w:t>Longitude</w:t>
            </w:r>
          </w:p>
        </w:tc>
        <w:tc>
          <w:tcPr>
            <w:tcW w:w="182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D3F37A" w14:textId="77777777" w:rsidR="00BD5AB8" w:rsidRPr="00277BA5" w:rsidRDefault="00BD5AB8" w:rsidP="00102CA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sz w:val="24"/>
                <w:szCs w:val="24"/>
              </w:rPr>
              <w:t>Latitude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303F6D" w14:textId="77777777" w:rsidR="00BD5AB8" w:rsidRPr="00277BA5" w:rsidRDefault="00BD5AB8" w:rsidP="00102CA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sz w:val="24"/>
                <w:szCs w:val="24"/>
              </w:rPr>
              <w:t>Amount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0FE039A" w14:textId="3B2820BD" w:rsidR="00BD5AB8" w:rsidRPr="00277BA5" w:rsidRDefault="00AB6B65" w:rsidP="00AB6B6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sz w:val="24"/>
                <w:szCs w:val="24"/>
              </w:rPr>
              <w:t xml:space="preserve">           </w:t>
            </w:r>
            <w:r w:rsidR="00BD5AB8" w:rsidRPr="00277BA5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</w:tr>
      <w:tr w:rsidR="00BD5AB8" w:rsidRPr="00277BA5" w14:paraId="3E7920E4" w14:textId="77777777" w:rsidTr="00AB6B65">
        <w:tc>
          <w:tcPr>
            <w:tcW w:w="22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07D077" w14:textId="77777777" w:rsidR="00BD5AB8" w:rsidRPr="00277BA5" w:rsidRDefault="00BD5AB8" w:rsidP="00102CA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D50FA4" w14:textId="77777777" w:rsidR="00BD5AB8" w:rsidRPr="00277BA5" w:rsidRDefault="00BD5AB8" w:rsidP="00102CA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C5D913" w14:textId="77777777" w:rsidR="00BD5AB8" w:rsidRPr="00277BA5" w:rsidRDefault="00BD5AB8" w:rsidP="00102CA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258737" w14:textId="77777777" w:rsidR="00BD5AB8" w:rsidRPr="00277BA5" w:rsidRDefault="00BD5AB8" w:rsidP="00102CA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C1369B" w14:textId="77777777" w:rsidR="00BD5AB8" w:rsidRPr="00277BA5" w:rsidRDefault="00BD5AB8" w:rsidP="00102CA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5881D1" w14:textId="77777777" w:rsidR="00BD5AB8" w:rsidRPr="00277BA5" w:rsidRDefault="00BD5AB8" w:rsidP="00102CA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BD5AB8" w:rsidRPr="00277BA5" w14:paraId="0349E2BA" w14:textId="77777777" w:rsidTr="00AB6B65"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EFAF3B" w14:textId="77777777" w:rsidR="00BD5AB8" w:rsidRPr="00277BA5" w:rsidRDefault="00BD5AB8" w:rsidP="00AB6B65">
            <w:pPr>
              <w:tabs>
                <w:tab w:val="left" w:pos="1284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sz w:val="24"/>
                <w:szCs w:val="24"/>
              </w:rPr>
              <w:t>Doi Tung Wildlife Breeding Center</w:t>
            </w:r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22538F" w14:textId="77777777" w:rsidR="00BD5AB8" w:rsidRPr="00277BA5" w:rsidRDefault="00BD5AB8" w:rsidP="00102CA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sz w:val="24"/>
                <w:szCs w:val="24"/>
              </w:rPr>
              <w:t xml:space="preserve">20°18' 47.016" 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EC68B8" w14:textId="77777777" w:rsidR="00BD5AB8" w:rsidRPr="00277BA5" w:rsidRDefault="00BD5AB8" w:rsidP="00102CA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sz w:val="24"/>
                <w:szCs w:val="24"/>
              </w:rPr>
              <w:t xml:space="preserve">99°49' 1.812"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7A3789" w14:textId="77777777" w:rsidR="00BD5AB8" w:rsidRPr="00277BA5" w:rsidRDefault="00BD5AB8" w:rsidP="00102CA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B12A54" w14:textId="3F6DF59D" w:rsidR="00BD5AB8" w:rsidRPr="00277BA5" w:rsidRDefault="00BD5AB8" w:rsidP="00285FB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285FB3" w:rsidRPr="00277BA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B1D51F" w14:textId="77777777" w:rsidR="00BD5AB8" w:rsidRPr="00277BA5" w:rsidRDefault="00BD5AB8" w:rsidP="00102CA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</w:tbl>
    <w:p w14:paraId="71FE5E62" w14:textId="00D46506" w:rsidR="00BD5AB8" w:rsidRPr="00277BA5" w:rsidRDefault="00BD5AB8"/>
    <w:p w14:paraId="6F344D46" w14:textId="44857C2E" w:rsidR="000011FE" w:rsidRPr="00277BA5" w:rsidRDefault="000011FE"/>
    <w:p w14:paraId="4FF9B891" w14:textId="3A2A73EF" w:rsidR="000011FE" w:rsidRPr="00277BA5" w:rsidRDefault="000011FE"/>
    <w:p w14:paraId="09AE68D3" w14:textId="02F827B2" w:rsidR="000011FE" w:rsidRPr="00277BA5" w:rsidRDefault="000011FE"/>
    <w:p w14:paraId="05177E42" w14:textId="71534BFE" w:rsidR="000011FE" w:rsidRPr="00277BA5" w:rsidRDefault="000011FE"/>
    <w:p w14:paraId="3B59F1E3" w14:textId="04A1567A" w:rsidR="000011FE" w:rsidRPr="00277BA5" w:rsidRDefault="000011FE"/>
    <w:p w14:paraId="3C7F44F6" w14:textId="79856582" w:rsidR="000011FE" w:rsidRPr="00277BA5" w:rsidRDefault="000011FE"/>
    <w:p w14:paraId="0D942BC2" w14:textId="085F6AF3" w:rsidR="000011FE" w:rsidRPr="00277BA5" w:rsidRDefault="000011FE"/>
    <w:p w14:paraId="4F96ABF7" w14:textId="62500BB4" w:rsidR="000011FE" w:rsidRPr="00277BA5" w:rsidRDefault="000011FE"/>
    <w:p w14:paraId="33DDE497" w14:textId="6297336B" w:rsidR="000011FE" w:rsidRPr="00277BA5" w:rsidRDefault="000011FE"/>
    <w:p w14:paraId="5D9C8369" w14:textId="586A306E" w:rsidR="000011FE" w:rsidRPr="00277BA5" w:rsidRDefault="000011FE"/>
    <w:p w14:paraId="7CD0CB44" w14:textId="7112F1B3" w:rsidR="000011FE" w:rsidRPr="00277BA5" w:rsidRDefault="000011FE"/>
    <w:p w14:paraId="7ECF65EC" w14:textId="1F435FE9" w:rsidR="000011FE" w:rsidRPr="00277BA5" w:rsidRDefault="000011FE"/>
    <w:p w14:paraId="76C33280" w14:textId="77777777" w:rsidR="00AB6B65" w:rsidRPr="00277BA5" w:rsidRDefault="00AB6B65"/>
    <w:p w14:paraId="166B212C" w14:textId="478E6136" w:rsidR="00BD5AB8" w:rsidRDefault="00BD5AB8" w:rsidP="006776FA">
      <w:pPr>
        <w:spacing w:line="259" w:lineRule="auto"/>
      </w:pPr>
    </w:p>
    <w:sectPr w:rsidR="00BD5AB8" w:rsidSect="00EE05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細明朝体">
    <w:altName w:val="MS Gothic"/>
    <w:charset w:val="80"/>
    <w:family w:val="auto"/>
    <w:pitch w:val="variable"/>
    <w:sig w:usb0="00000000" w:usb1="00000708" w:usb2="1000000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181B"/>
    <w:rsid w:val="000011FE"/>
    <w:rsid w:val="00010B7C"/>
    <w:rsid w:val="00011535"/>
    <w:rsid w:val="00026727"/>
    <w:rsid w:val="000360F8"/>
    <w:rsid w:val="00050976"/>
    <w:rsid w:val="000B24B5"/>
    <w:rsid w:val="000D524C"/>
    <w:rsid w:val="00102CA6"/>
    <w:rsid w:val="001B70D3"/>
    <w:rsid w:val="00224C08"/>
    <w:rsid w:val="002613A7"/>
    <w:rsid w:val="00277BA5"/>
    <w:rsid w:val="00285FB3"/>
    <w:rsid w:val="002B7EE6"/>
    <w:rsid w:val="002D08DB"/>
    <w:rsid w:val="002D28FF"/>
    <w:rsid w:val="002F7B50"/>
    <w:rsid w:val="00307289"/>
    <w:rsid w:val="003518EB"/>
    <w:rsid w:val="00371F80"/>
    <w:rsid w:val="003F73B8"/>
    <w:rsid w:val="0041034E"/>
    <w:rsid w:val="00412E73"/>
    <w:rsid w:val="004230CB"/>
    <w:rsid w:val="004346D5"/>
    <w:rsid w:val="00460166"/>
    <w:rsid w:val="00490267"/>
    <w:rsid w:val="00495F3B"/>
    <w:rsid w:val="004C17B9"/>
    <w:rsid w:val="004D3989"/>
    <w:rsid w:val="00513C87"/>
    <w:rsid w:val="0053273E"/>
    <w:rsid w:val="00573330"/>
    <w:rsid w:val="005F5A41"/>
    <w:rsid w:val="006204DE"/>
    <w:rsid w:val="006764C7"/>
    <w:rsid w:val="006776FA"/>
    <w:rsid w:val="006842CC"/>
    <w:rsid w:val="007279A5"/>
    <w:rsid w:val="00731B6E"/>
    <w:rsid w:val="0073244B"/>
    <w:rsid w:val="007546FA"/>
    <w:rsid w:val="00771092"/>
    <w:rsid w:val="007856C5"/>
    <w:rsid w:val="007E6EBA"/>
    <w:rsid w:val="007F335D"/>
    <w:rsid w:val="0080365C"/>
    <w:rsid w:val="00885345"/>
    <w:rsid w:val="008A31C0"/>
    <w:rsid w:val="008C28EF"/>
    <w:rsid w:val="008D0976"/>
    <w:rsid w:val="008D33A3"/>
    <w:rsid w:val="008E33D5"/>
    <w:rsid w:val="0091452E"/>
    <w:rsid w:val="00937A76"/>
    <w:rsid w:val="009A1C47"/>
    <w:rsid w:val="009C2C9A"/>
    <w:rsid w:val="009D06FD"/>
    <w:rsid w:val="00A054C3"/>
    <w:rsid w:val="00A5170B"/>
    <w:rsid w:val="00AB6B65"/>
    <w:rsid w:val="00AC181B"/>
    <w:rsid w:val="00AD7983"/>
    <w:rsid w:val="00AE538A"/>
    <w:rsid w:val="00AF3A8A"/>
    <w:rsid w:val="00AF4494"/>
    <w:rsid w:val="00B040DA"/>
    <w:rsid w:val="00B24971"/>
    <w:rsid w:val="00B37F83"/>
    <w:rsid w:val="00B5572B"/>
    <w:rsid w:val="00B833AC"/>
    <w:rsid w:val="00B87E23"/>
    <w:rsid w:val="00BD5AB8"/>
    <w:rsid w:val="00BE21AC"/>
    <w:rsid w:val="00C26335"/>
    <w:rsid w:val="00C35406"/>
    <w:rsid w:val="00C416F4"/>
    <w:rsid w:val="00C46CF8"/>
    <w:rsid w:val="00C64D1D"/>
    <w:rsid w:val="00C75DCA"/>
    <w:rsid w:val="00CD6807"/>
    <w:rsid w:val="00CE628D"/>
    <w:rsid w:val="00D323AA"/>
    <w:rsid w:val="00D61CEE"/>
    <w:rsid w:val="00DC1162"/>
    <w:rsid w:val="00DC280D"/>
    <w:rsid w:val="00DE2E48"/>
    <w:rsid w:val="00DF68DD"/>
    <w:rsid w:val="00E0328D"/>
    <w:rsid w:val="00E214D0"/>
    <w:rsid w:val="00E23784"/>
    <w:rsid w:val="00E521E1"/>
    <w:rsid w:val="00EA3874"/>
    <w:rsid w:val="00EC1BC8"/>
    <w:rsid w:val="00EE05A6"/>
    <w:rsid w:val="00F421C1"/>
    <w:rsid w:val="00F43562"/>
    <w:rsid w:val="00FC6BBE"/>
    <w:rsid w:val="00FE4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4F2D77"/>
  <w15:chartTrackingRefBased/>
  <w15:docId w15:val="{87AC1958-E32F-4D83-8421-907416F3FC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5AB8"/>
    <w:pPr>
      <w:spacing w:line="256" w:lineRule="auto"/>
    </w:pPr>
    <w:rPr>
      <w:szCs w:val="28"/>
      <w:lang w:val="en-US" w:bidi="th-TH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5A41"/>
    <w:pPr>
      <w:keepNext/>
      <w:keepLines/>
      <w:spacing w:before="240" w:after="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ja-JP" w:bidi="ar-SA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5F5A41"/>
    <w:pPr>
      <w:spacing w:before="100" w:beforeAutospacing="1" w:after="100" w:afterAutospacing="1" w:line="240" w:lineRule="auto"/>
      <w:outlineLvl w:val="2"/>
    </w:pPr>
    <w:rPr>
      <w:rFonts w:ascii="Tahoma" w:eastAsia="Times New Roman" w:hAnsi="Tahoma" w:cs="Tahoma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5A41"/>
    <w:pPr>
      <w:keepNext/>
      <w:keepLines/>
      <w:spacing w:before="40" w:after="0" w:line="276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0"/>
      <w:szCs w:val="20"/>
      <w:lang w:eastAsia="ja-JP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5A4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ja-JP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5A41"/>
    <w:rPr>
      <w:rFonts w:ascii="Tahoma" w:eastAsia="Times New Roman" w:hAnsi="Tahoma" w:cs="Tahoma"/>
      <w:b/>
      <w:bCs/>
      <w:sz w:val="27"/>
      <w:szCs w:val="27"/>
      <w:lang w:val="en-US" w:bidi="th-TH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5A41"/>
    <w:rPr>
      <w:rFonts w:asciiTheme="majorHAnsi" w:eastAsiaTheme="majorEastAsia" w:hAnsiTheme="majorHAnsi" w:cstheme="majorBidi"/>
      <w:i/>
      <w:iCs/>
      <w:color w:val="2F5496" w:themeColor="accent1" w:themeShade="BF"/>
      <w:sz w:val="20"/>
      <w:szCs w:val="20"/>
      <w:lang w:val="en-US" w:eastAsia="ja-JP"/>
    </w:rPr>
  </w:style>
  <w:style w:type="table" w:styleId="TableGrid">
    <w:name w:val="Table Grid"/>
    <w:basedOn w:val="TableNormal"/>
    <w:uiPriority w:val="39"/>
    <w:rsid w:val="00BD5AB8"/>
    <w:pPr>
      <w:spacing w:after="0" w:line="240" w:lineRule="auto"/>
    </w:pPr>
    <w:rPr>
      <w:szCs w:val="28"/>
      <w:lang w:val="en-US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qFormat/>
    <w:rsid w:val="004D39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4D3989"/>
    <w:pPr>
      <w:spacing w:line="240" w:lineRule="auto"/>
    </w:pPr>
    <w:rPr>
      <w:rFonts w:cs="Angsan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4D3989"/>
    <w:rPr>
      <w:rFonts w:cs="Angsana New"/>
      <w:sz w:val="20"/>
      <w:szCs w:val="25"/>
      <w:lang w:val="en-US" w:bidi="th-T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39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3989"/>
    <w:rPr>
      <w:rFonts w:cs="Angsana New"/>
      <w:b/>
      <w:bCs/>
      <w:sz w:val="20"/>
      <w:szCs w:val="25"/>
      <w:lang w:val="en-US" w:bidi="th-T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524C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524C"/>
    <w:rPr>
      <w:rFonts w:ascii="Segoe UI" w:hAnsi="Segoe UI" w:cs="Angsana New"/>
      <w:sz w:val="18"/>
      <w:lang w:val="en-US" w:bidi="th-TH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F5A41"/>
    <w:rPr>
      <w:rFonts w:ascii="Calibri" w:eastAsia="MS Mincho" w:hAnsi="Calibri" w:cs="Angsana New"/>
      <w:sz w:val="20"/>
      <w:szCs w:val="20"/>
      <w:lang w:val="en-US" w:eastAsia="ja-JP"/>
    </w:rPr>
  </w:style>
  <w:style w:type="paragraph" w:styleId="Header">
    <w:name w:val="header"/>
    <w:basedOn w:val="Normal"/>
    <w:link w:val="HeaderChar"/>
    <w:uiPriority w:val="99"/>
    <w:semiHidden/>
    <w:unhideWhenUsed/>
    <w:rsid w:val="005F5A41"/>
    <w:pPr>
      <w:tabs>
        <w:tab w:val="center" w:pos="4252"/>
        <w:tab w:val="right" w:pos="8504"/>
      </w:tabs>
      <w:snapToGrid w:val="0"/>
      <w:spacing w:after="200" w:line="276" w:lineRule="auto"/>
    </w:pPr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5F5A41"/>
    <w:rPr>
      <w:rFonts w:ascii="Calibri" w:eastAsia="MS Mincho" w:hAnsi="Calibri" w:cs="Angsana New"/>
      <w:sz w:val="20"/>
      <w:szCs w:val="20"/>
      <w:lang w:val="en-US" w:eastAsia="ja-JP"/>
    </w:rPr>
  </w:style>
  <w:style w:type="paragraph" w:styleId="Footer">
    <w:name w:val="footer"/>
    <w:basedOn w:val="Normal"/>
    <w:link w:val="FooterChar"/>
    <w:uiPriority w:val="99"/>
    <w:semiHidden/>
    <w:unhideWhenUsed/>
    <w:rsid w:val="005F5A41"/>
    <w:pPr>
      <w:tabs>
        <w:tab w:val="center" w:pos="4252"/>
        <w:tab w:val="right" w:pos="8504"/>
      </w:tabs>
      <w:snapToGrid w:val="0"/>
      <w:spacing w:after="200" w:line="276" w:lineRule="auto"/>
    </w:pPr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F5A41"/>
    <w:rPr>
      <w:rFonts w:ascii="Calibri" w:eastAsia="MS Mincho" w:hAnsi="Calibri" w:cs="Angsana New"/>
      <w:sz w:val="20"/>
      <w:szCs w:val="20"/>
      <w:lang w:val="en-US" w:eastAsia="ja-JP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F5A41"/>
    <w:pPr>
      <w:spacing w:after="0" w:line="240" w:lineRule="auto"/>
    </w:pPr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5F5A41"/>
    <w:rPr>
      <w:rFonts w:ascii="Calibri" w:eastAsia="MS Mincho" w:hAnsi="Calibri" w:cs="Angsana New"/>
      <w:sz w:val="20"/>
      <w:szCs w:val="20"/>
      <w:lang w:val="en-US" w:eastAsia="ja-JP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5F5A41"/>
    <w:pPr>
      <w:spacing w:after="200" w:line="276" w:lineRule="auto"/>
      <w:ind w:leftChars="400" w:left="851"/>
    </w:pPr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5F5A41"/>
    <w:rPr>
      <w:rFonts w:ascii="Cambria" w:eastAsia="Times New Roman" w:hAnsi="Cambria" w:cs="Angsana New"/>
      <w:sz w:val="24"/>
      <w:szCs w:val="30"/>
      <w:lang w:val="x-none" w:eastAsia="x-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5A41"/>
    <w:pPr>
      <w:spacing w:after="60" w:line="276" w:lineRule="auto"/>
      <w:jc w:val="center"/>
      <w:outlineLvl w:val="1"/>
    </w:pPr>
    <w:rPr>
      <w:rFonts w:ascii="Cambria" w:eastAsia="Times New Roman" w:hAnsi="Cambria" w:cs="Angsana New"/>
      <w:sz w:val="24"/>
      <w:szCs w:val="30"/>
      <w:lang w:val="x-none" w:eastAsia="x-none" w:bidi="ar-SA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5F5A41"/>
    <w:rPr>
      <w:rFonts w:ascii="Century" w:eastAsia="MS Mincho" w:hAnsi="Century" w:cs="Times New Roman"/>
      <w:kern w:val="2"/>
      <w:sz w:val="21"/>
      <w:szCs w:val="24"/>
      <w:lang w:val="en-US" w:eastAsia="ja-JP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5F5A41"/>
    <w:pPr>
      <w:widowControl w:val="0"/>
      <w:spacing w:after="0" w:line="480" w:lineRule="auto"/>
      <w:jc w:val="both"/>
    </w:pPr>
    <w:rPr>
      <w:rFonts w:ascii="Century" w:eastAsia="MS Mincho" w:hAnsi="Century" w:cs="Times New Roman"/>
      <w:kern w:val="2"/>
      <w:sz w:val="21"/>
      <w:szCs w:val="24"/>
      <w:lang w:eastAsia="ja-JP" w:bidi="ar-SA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5F5A41"/>
    <w:rPr>
      <w:rFonts w:ascii="Calibri" w:eastAsia="MS Mincho" w:hAnsi="Calibri" w:cs="Angsana New"/>
      <w:sz w:val="20"/>
      <w:szCs w:val="20"/>
      <w:lang w:val="en-US" w:eastAsia="ja-JP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5F5A41"/>
    <w:pPr>
      <w:spacing w:after="200" w:line="480" w:lineRule="auto"/>
      <w:ind w:leftChars="400" w:left="851"/>
    </w:pPr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5F5A41"/>
    <w:rPr>
      <w:rFonts w:ascii="Times" w:eastAsia="細明朝体" w:hAnsi="Times" w:cs="Times New Roman"/>
      <w:color w:val="000000"/>
      <w:kern w:val="16"/>
      <w:position w:val="-2"/>
      <w:sz w:val="16"/>
      <w:szCs w:val="16"/>
      <w:lang w:val="en-US" w:eastAsia="x-none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5F5A41"/>
    <w:pPr>
      <w:widowControl w:val="0"/>
      <w:adjustRightInd w:val="0"/>
      <w:spacing w:after="0" w:line="360" w:lineRule="atLeast"/>
      <w:ind w:leftChars="400" w:left="851"/>
      <w:jc w:val="both"/>
    </w:pPr>
    <w:rPr>
      <w:rFonts w:ascii="Times" w:eastAsia="細明朝体" w:hAnsi="Times" w:cs="Times New Roman"/>
      <w:color w:val="000000"/>
      <w:kern w:val="16"/>
      <w:position w:val="-2"/>
      <w:sz w:val="16"/>
      <w:szCs w:val="16"/>
      <w:lang w:eastAsia="x-none" w:bidi="ar-SA"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5F5A41"/>
    <w:rPr>
      <w:rFonts w:ascii="Calibri" w:eastAsia="MS Mincho" w:hAnsi="Calibri" w:cs="Calibri"/>
      <w:noProof/>
      <w:sz w:val="20"/>
      <w:szCs w:val="20"/>
      <w:lang w:eastAsia="ja-JP"/>
    </w:rPr>
  </w:style>
  <w:style w:type="paragraph" w:customStyle="1" w:styleId="EndNoteBibliographyTitle">
    <w:name w:val="EndNote Bibliography Title"/>
    <w:basedOn w:val="Normal"/>
    <w:link w:val="EndNoteBibliographyTitleChar"/>
    <w:rsid w:val="005F5A41"/>
    <w:pPr>
      <w:spacing w:after="0" w:line="276" w:lineRule="auto"/>
      <w:jc w:val="center"/>
    </w:pPr>
    <w:rPr>
      <w:rFonts w:ascii="Calibri" w:eastAsia="MS Mincho" w:hAnsi="Calibri" w:cs="Calibri"/>
      <w:noProof/>
      <w:sz w:val="20"/>
      <w:szCs w:val="20"/>
      <w:lang w:val="en-GB" w:eastAsia="ja-JP" w:bidi="ar-SA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5F5A41"/>
    <w:rPr>
      <w:rFonts w:ascii="Calibri" w:eastAsia="MS Mincho" w:hAnsi="Calibri" w:cs="Calibri"/>
      <w:noProof/>
      <w:sz w:val="20"/>
      <w:szCs w:val="20"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5F5A41"/>
    <w:pPr>
      <w:spacing w:after="200" w:line="240" w:lineRule="auto"/>
      <w:jc w:val="thaiDistribute"/>
    </w:pPr>
    <w:rPr>
      <w:rFonts w:ascii="Calibri" w:eastAsia="MS Mincho" w:hAnsi="Calibri" w:cs="Calibri"/>
      <w:noProof/>
      <w:sz w:val="20"/>
      <w:szCs w:val="20"/>
      <w:lang w:val="en-GB" w:eastAsia="ja-JP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190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6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2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85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993FC3-9811-479A-B12C-CA98961E46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8</Words>
  <Characters>2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Mitchell</dc:creator>
  <cp:keywords/>
  <dc:description/>
  <cp:lastModifiedBy>Worapong SINGCHAT</cp:lastModifiedBy>
  <cp:revision>9</cp:revision>
  <cp:lastPrinted>2021-04-27T02:22:00Z</cp:lastPrinted>
  <dcterms:created xsi:type="dcterms:W3CDTF">2021-08-16T04:19:00Z</dcterms:created>
  <dcterms:modified xsi:type="dcterms:W3CDTF">2021-08-17T09:52:00Z</dcterms:modified>
</cp:coreProperties>
</file>